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12" w:rsidRPr="005C3A0C" w:rsidRDefault="005C3A0C" w:rsidP="005C3A0C">
      <w:pPr>
        <w:jc w:val="center"/>
        <w:rPr>
          <w:rFonts w:ascii="Times New Roman" w:hAnsi="Times New Roman" w:cs="Times New Roman"/>
        </w:rPr>
      </w:pPr>
      <w:r w:rsidRPr="005C3A0C">
        <w:rPr>
          <w:rFonts w:ascii="Times New Roman" w:hAnsi="Times New Roman" w:cs="Times New Roman"/>
        </w:rPr>
        <w:t>Table S2RNA-seq data of differentially expressed m</w:t>
      </w:r>
      <w:r w:rsidR="007C60B8">
        <w:rPr>
          <w:rFonts w:ascii="Times New Roman" w:hAnsi="Times New Roman" w:cs="Times New Roman"/>
        </w:rPr>
        <w:t>i</w:t>
      </w:r>
      <w:r w:rsidRPr="005C3A0C">
        <w:rPr>
          <w:rFonts w:ascii="Times New Roman" w:hAnsi="Times New Roman" w:cs="Times New Roman"/>
        </w:rPr>
        <w:t>R</w:t>
      </w:r>
      <w:bookmarkStart w:id="0" w:name="_GoBack"/>
      <w:bookmarkEnd w:id="0"/>
      <w:r w:rsidRPr="005C3A0C">
        <w:rPr>
          <w:rFonts w:ascii="Times New Roman" w:hAnsi="Times New Roman" w:cs="Times New Roman"/>
        </w:rPr>
        <w:t xml:space="preserve">NAs in </w:t>
      </w:r>
      <w:r>
        <w:rPr>
          <w:rFonts w:ascii="Times New Roman" w:hAnsi="Times New Roman" w:cs="Times New Roman" w:hint="eastAsia"/>
        </w:rPr>
        <w:t>D</w:t>
      </w:r>
      <w:r w:rsidRPr="005C3A0C">
        <w:rPr>
          <w:rFonts w:ascii="Times New Roman" w:hAnsi="Times New Roman" w:cs="Times New Roman"/>
        </w:rPr>
        <w:t>F vs.</w:t>
      </w:r>
      <w:r>
        <w:rPr>
          <w:rFonts w:ascii="Times New Roman" w:hAnsi="Times New Roman" w:cs="Times New Roman" w:hint="eastAsia"/>
        </w:rPr>
        <w:t>S</w:t>
      </w:r>
      <w:r w:rsidRPr="005C3A0C">
        <w:rPr>
          <w:rFonts w:ascii="Times New Roman" w:hAnsi="Times New Roman" w:cs="Times New Roman"/>
        </w:rPr>
        <w:t>F granulosa cells</w:t>
      </w:r>
    </w:p>
    <w:tbl>
      <w:tblPr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2835"/>
        <w:gridCol w:w="2552"/>
      </w:tblGrid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Log</w:t>
            </w:r>
            <w:r w:rsidRPr="0002141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dj.P.Val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7400845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279053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.044051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661750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9507813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7.46E-0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9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8136355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.03E-0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5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7404928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36741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3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91963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48487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5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6018757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11162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468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5754817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27188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3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542976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46226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3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4229756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76771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81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2024857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34831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06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80506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9810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45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924302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89662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81c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85002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99211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423751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10265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29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.1081499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58900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let-7d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09888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78801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40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1475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73883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1655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646755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6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20835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31881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91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34384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500826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85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39048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852482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2483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41401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470952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43842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963100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93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50622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33295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let-7e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5938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555689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54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61736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325594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5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72906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97232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7813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576787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3a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80001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360739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9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8068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359256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9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83199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601746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9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91219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556521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4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092859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191722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8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0260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09801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79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12173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76258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let-7c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25420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014657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29527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126661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95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35566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901612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48329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26087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5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53399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691812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2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54198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278833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chi-miR-331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8553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996697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6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187856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39810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24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03268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91518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11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0465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776623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7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2286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50854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93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67648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228425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2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67828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905378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3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68735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631955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502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73519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85884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3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7638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236067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7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29672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08574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197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02799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56169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26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08979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508985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35513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45667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874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3664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979918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37204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114561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let-7i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39233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7159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5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39352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99057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69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50472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3921483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29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68521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573294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6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8693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497060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38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88041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225722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1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491553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759059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79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0972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50177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92a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1099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63151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4c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54869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696729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21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65523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504706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01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8722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596642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542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59798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935652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93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1629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10690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25778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890366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34767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47714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5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35360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979146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582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51208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4051426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4c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66219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655581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6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71537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482765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8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676579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57210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72993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652811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6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761947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97534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5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77206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32990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46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79881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547783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833729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351821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83908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558162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7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877824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514647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lastRenderedPageBreak/>
              <w:t>chi-miR-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898856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115110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32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917179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349731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0b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944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14130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953802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029648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24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987008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560764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01a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1.988659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776234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10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00800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85055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01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021035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994121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09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063380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46321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1391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26449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169265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64E-0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93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212923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5052376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54a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213047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934406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323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262468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1687894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6a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276297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677266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50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312082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93343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00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547124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00579692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542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583675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2778354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70440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303728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130b-3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762269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4857615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hi-miR-412-5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2.951046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0.018645968</w:t>
            </w:r>
          </w:p>
        </w:tc>
      </w:tr>
      <w:tr w:rsidR="00021412" w:rsidRPr="00021412" w:rsidTr="00021412">
        <w:trPr>
          <w:trHeight w:val="28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vel_3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-4.92662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1412" w:rsidRPr="00021412" w:rsidRDefault="00021412" w:rsidP="0002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021412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.64E-05</w:t>
            </w:r>
          </w:p>
        </w:tc>
      </w:tr>
    </w:tbl>
    <w:p w:rsidR="00021412" w:rsidRDefault="00021412"/>
    <w:sectPr w:rsidR="00021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ABE" w:rsidRDefault="00992ABE" w:rsidP="00021412">
      <w:r>
        <w:separator/>
      </w:r>
    </w:p>
  </w:endnote>
  <w:endnote w:type="continuationSeparator" w:id="0">
    <w:p w:rsidR="00992ABE" w:rsidRDefault="00992ABE" w:rsidP="00021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ABE" w:rsidRDefault="00992ABE" w:rsidP="00021412">
      <w:r>
        <w:separator/>
      </w:r>
    </w:p>
  </w:footnote>
  <w:footnote w:type="continuationSeparator" w:id="0">
    <w:p w:rsidR="00992ABE" w:rsidRDefault="00992ABE" w:rsidP="00021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55"/>
    <w:rsid w:val="00000E55"/>
    <w:rsid w:val="00021412"/>
    <w:rsid w:val="001C090F"/>
    <w:rsid w:val="005C3A0C"/>
    <w:rsid w:val="005C4AD2"/>
    <w:rsid w:val="00713B04"/>
    <w:rsid w:val="007C60B8"/>
    <w:rsid w:val="00992ABE"/>
    <w:rsid w:val="00D5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1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1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1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14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1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1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Z</dc:creator>
  <cp:keywords/>
  <dc:description/>
  <cp:lastModifiedBy>MJZ</cp:lastModifiedBy>
  <cp:revision>3</cp:revision>
  <dcterms:created xsi:type="dcterms:W3CDTF">2023-07-26T01:59:00Z</dcterms:created>
  <dcterms:modified xsi:type="dcterms:W3CDTF">2023-07-26T02:37:00Z</dcterms:modified>
</cp:coreProperties>
</file>